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61A" w:rsidRPr="003758A3" w:rsidRDefault="002C1F73" w:rsidP="00E8161A">
      <w:pPr>
        <w:rPr>
          <w:rFonts w:ascii="Times New Roman" w:hAnsi="Times New Roman" w:cs="Times New Roman"/>
          <w:b/>
          <w:sz w:val="24"/>
          <w:lang w:val="en-GB"/>
        </w:rPr>
      </w:pPr>
      <w:r w:rsidRPr="003758A3">
        <w:rPr>
          <w:rFonts w:ascii="Times New Roman" w:hAnsi="Times New Roman" w:cs="Times New Roman"/>
          <w:b/>
          <w:sz w:val="24"/>
          <w:lang w:val="en-GB"/>
        </w:rPr>
        <w:t>Additional File 2</w:t>
      </w:r>
      <w:r w:rsidR="00E8161A" w:rsidRPr="003758A3">
        <w:rPr>
          <w:rFonts w:ascii="Times New Roman" w:hAnsi="Times New Roman" w:cs="Times New Roman"/>
          <w:b/>
          <w:sz w:val="24"/>
          <w:lang w:val="en-GB"/>
        </w:rPr>
        <w:t>. Risk of bias assessment tool</w:t>
      </w:r>
      <w:r w:rsidR="003758A3" w:rsidRPr="003758A3">
        <w:rPr>
          <w:rFonts w:ascii="Times New Roman" w:hAnsi="Times New Roman" w:cs="Times New Roman"/>
          <w:b/>
          <w:sz w:val="24"/>
          <w:lang w:val="en-GB"/>
        </w:rPr>
        <w:t xml:space="preserve"> for prevalence, incidence and aetiologies outcomes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6799"/>
        <w:gridCol w:w="3261"/>
      </w:tblGrid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sk of Bias Item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swer: </w:t>
            </w:r>
            <w:bookmarkStart w:id="0" w:name="_GoBack"/>
            <w:bookmarkEnd w:id="0"/>
            <w:r w:rsidRPr="003758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 (Low Risk) or No (High risk)</w:t>
            </w: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ternal Validity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C42E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study target population a close representation of the national population in relation to relevant variables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sampling frame a true or close representation of the target population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some form of random selection used to select the sample, OR, was a census undertaken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likelihood of non-participation bias minimal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758A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nal Validity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data collected directly from the subjects (as opposed to medical records)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C42E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acceptable case definition of </w:t>
            </w:r>
            <w:r w:rsidR="00EC42E9"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</w:t>
            </w: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d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C42E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 reliable and accepted diagnosis method </w:t>
            </w:r>
            <w:r w:rsidR="00B44565"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ilized</w:t>
            </w: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same mode of data collection used for all subjects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length of the shortest prevalence period for the parameter of interest appropriate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61A" w:rsidRPr="003758A3" w:rsidRDefault="00E8161A" w:rsidP="00EC42E9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he numerator(s) and denominator(s) for the calculation of the prevalence appropriate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161A" w:rsidRPr="003758A3" w:rsidTr="003758A3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E8161A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y item on the overall risk of study bias</w:t>
            </w: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RISK OF BIAS: 8 or more “yes” answers. Further research is very unlikely to change our confidence in the estimate.</w:t>
            </w: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RISK OF BIAS: 6 to 7 “yes” answers. Further research is likely to have an important impact on our confidence in the estimate and may change the estimate.</w:t>
            </w: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58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RISK OF BIAS: 5 or fewer “yes” answers. Further research is very likely to have an important impact on our confidence in the estimate and is likely to change the estimate.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61A" w:rsidRPr="003758A3" w:rsidRDefault="00E8161A" w:rsidP="001C24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34A53" w:rsidRPr="003758A3" w:rsidRDefault="00834A53">
      <w:pPr>
        <w:rPr>
          <w:lang w:val="en-GB"/>
        </w:rPr>
      </w:pPr>
    </w:p>
    <w:sectPr w:rsidR="00834A53" w:rsidRPr="003758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1496A"/>
    <w:multiLevelType w:val="hybridMultilevel"/>
    <w:tmpl w:val="651676DE"/>
    <w:lvl w:ilvl="0" w:tplc="1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>
      <w:start w:val="1"/>
      <w:numFmt w:val="lowerRoman"/>
      <w:lvlText w:val="%6."/>
      <w:lvlJc w:val="right"/>
      <w:pPr>
        <w:ind w:left="3960" w:hanging="180"/>
      </w:pPr>
    </w:lvl>
    <w:lvl w:ilvl="6" w:tplc="1C09000F">
      <w:start w:val="1"/>
      <w:numFmt w:val="decimal"/>
      <w:lvlText w:val="%7."/>
      <w:lvlJc w:val="left"/>
      <w:pPr>
        <w:ind w:left="4680" w:hanging="360"/>
      </w:pPr>
    </w:lvl>
    <w:lvl w:ilvl="7" w:tplc="1C090019">
      <w:start w:val="1"/>
      <w:numFmt w:val="lowerLetter"/>
      <w:lvlText w:val="%8."/>
      <w:lvlJc w:val="left"/>
      <w:pPr>
        <w:ind w:left="5400" w:hanging="360"/>
      </w:pPr>
    </w:lvl>
    <w:lvl w:ilvl="8" w:tplc="1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61A"/>
    <w:rsid w:val="002C1F73"/>
    <w:rsid w:val="003758A3"/>
    <w:rsid w:val="00834A53"/>
    <w:rsid w:val="00B44565"/>
    <w:rsid w:val="00E8161A"/>
    <w:rsid w:val="00EC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F733"/>
  <w15:chartTrackingRefBased/>
  <w15:docId w15:val="{5CC6BC9C-987D-4676-BAE8-3102E9F6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6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8161A"/>
    <w:pPr>
      <w:ind w:left="720"/>
      <w:contextualSpacing/>
    </w:pPr>
  </w:style>
  <w:style w:type="table" w:styleId="Grilledutableau">
    <w:name w:val="Table Grid"/>
    <w:basedOn w:val="TableauNormal"/>
    <w:uiPriority w:val="59"/>
    <w:rsid w:val="00E81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79</Characters>
  <Application>Microsoft Office Word</Application>
  <DocSecurity>0</DocSecurity>
  <Lines>10</Lines>
  <Paragraphs>2</Paragraphs>
  <ScaleCrop>false</ScaleCrop>
  <Company>Microsoft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Microsoft</cp:lastModifiedBy>
  <cp:revision>5</cp:revision>
  <dcterms:created xsi:type="dcterms:W3CDTF">2017-04-30T10:58:00Z</dcterms:created>
  <dcterms:modified xsi:type="dcterms:W3CDTF">2017-06-22T07:34:00Z</dcterms:modified>
</cp:coreProperties>
</file>